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C71E" w14:textId="104A4497" w:rsidR="00903F7E" w:rsidRDefault="00903F7E" w:rsidP="00903F7E">
      <w:pPr>
        <w:tabs>
          <w:tab w:val="left" w:pos="3800"/>
        </w:tabs>
        <w:jc w:val="center"/>
        <w:rPr>
          <w:rFonts w:ascii="Times New Roman" w:hAnsi="Times New Roman" w:cs="Times New Roman"/>
          <w:b/>
          <w:bCs/>
          <w:sz w:val="36"/>
          <w:szCs w:val="36"/>
        </w:rPr>
      </w:pPr>
      <w:r w:rsidRPr="00A70978">
        <w:rPr>
          <w:rFonts w:ascii="Times New Roman" w:hAnsi="Times New Roman" w:cs="Times New Roman"/>
          <w:b/>
          <w:bCs/>
          <w:sz w:val="36"/>
          <w:szCs w:val="36"/>
        </w:rPr>
        <w:t>Supporting Information</w:t>
      </w:r>
    </w:p>
    <w:p w14:paraId="792D1105" w14:textId="77777777" w:rsidR="00833077" w:rsidRDefault="00833077" w:rsidP="00833077">
      <w:pPr>
        <w:tabs>
          <w:tab w:val="left" w:pos="3800"/>
        </w:tabs>
        <w:rPr>
          <w:rFonts w:ascii="Times New Roman" w:hAnsi="Times New Roman" w:cs="Times New Roman"/>
          <w:b/>
          <w:bCs/>
          <w:sz w:val="24"/>
          <w:szCs w:val="24"/>
        </w:rPr>
      </w:pPr>
    </w:p>
    <w:p w14:paraId="6E63A1A2" w14:textId="55F027A0" w:rsidR="00903F7E" w:rsidRDefault="00833077" w:rsidP="00833077">
      <w:pPr>
        <w:tabs>
          <w:tab w:val="left" w:pos="3800"/>
        </w:tabs>
        <w:rPr>
          <w:rFonts w:ascii="Times New Roman" w:hAnsi="Times New Roman" w:cs="Times New Roman"/>
          <w:b/>
          <w:bCs/>
          <w:sz w:val="24"/>
          <w:szCs w:val="24"/>
        </w:rPr>
      </w:pPr>
      <w:r w:rsidRPr="00833077">
        <w:rPr>
          <w:rFonts w:ascii="Times New Roman" w:hAnsi="Times New Roman" w:cs="Times New Roman"/>
          <w:b/>
          <w:bCs/>
          <w:sz w:val="24"/>
          <w:szCs w:val="24"/>
        </w:rPr>
        <w:t>S3 Fig. Construction of the MSK Dataset</w:t>
      </w:r>
    </w:p>
    <w:p w14:paraId="01622C4B" w14:textId="31132AC6" w:rsidR="00267555" w:rsidRDefault="00833077" w:rsidP="00833077">
      <w:pPr>
        <w:spacing w:before="100" w:beforeAutospacing="1" w:after="100" w:afterAutospacing="1" w:line="240" w:lineRule="auto"/>
      </w:pPr>
      <w:r>
        <w:rPr>
          <w:noProof/>
        </w:rPr>
        <mc:AlternateContent>
          <mc:Choice Requires="wps">
            <w:drawing>
              <wp:anchor distT="0" distB="0" distL="114300" distR="114300" simplePos="0" relativeHeight="251659264" behindDoc="0" locked="0" layoutInCell="1" allowOverlap="1" wp14:anchorId="475CC7D8" wp14:editId="31B05D18">
                <wp:simplePos x="0" y="0"/>
                <wp:positionH relativeFrom="column">
                  <wp:posOffset>3700780</wp:posOffset>
                </wp:positionH>
                <wp:positionV relativeFrom="paragraph">
                  <wp:posOffset>6201410</wp:posOffset>
                </wp:positionV>
                <wp:extent cx="833392" cy="453829"/>
                <wp:effectExtent l="0" t="635" r="42545" b="42545"/>
                <wp:wrapNone/>
                <wp:docPr id="3" name="Arrow: Bent-Up 3"/>
                <wp:cNvGraphicFramePr/>
                <a:graphic xmlns:a="http://schemas.openxmlformats.org/drawingml/2006/main">
                  <a:graphicData uri="http://schemas.microsoft.com/office/word/2010/wordprocessingShape">
                    <wps:wsp>
                      <wps:cNvSpPr/>
                      <wps:spPr>
                        <a:xfrm rot="5400000">
                          <a:off x="0" y="0"/>
                          <a:ext cx="833392" cy="453829"/>
                        </a:xfrm>
                        <a:prstGeom prst="bentUpArrow">
                          <a:avLst>
                            <a:gd name="adj1" fmla="val 32840"/>
                            <a:gd name="adj2" fmla="val 25000"/>
                            <a:gd name="adj3" fmla="val 35780"/>
                          </a:avLst>
                        </a:prstGeom>
                        <a:solidFill>
                          <a:srgbClr val="00B0F0"/>
                        </a:solidFill>
                      </wps:spPr>
                      <wps:style>
                        <a:lnRef idx="2">
                          <a:schemeClr val="lt1">
                            <a:hueOff val="0"/>
                            <a:satOff val="0"/>
                            <a:lumOff val="0"/>
                            <a:alphaOff val="0"/>
                          </a:schemeClr>
                        </a:lnRef>
                        <a:fillRef idx="1">
                          <a:scrgbClr r="0" g="0" b="0"/>
                        </a:fillRef>
                        <a:effectRef idx="0">
                          <a:schemeClr val="accent1">
                            <a:tint val="50000"/>
                            <a:hueOff val="0"/>
                            <a:satOff val="0"/>
                            <a:lumOff val="0"/>
                            <a:alphaOff val="0"/>
                          </a:schemeClr>
                        </a:effectRef>
                        <a:fontRef idx="minor">
                          <a:schemeClr val="lt1">
                            <a:hueOff val="0"/>
                            <a:satOff val="0"/>
                            <a:lumOff val="0"/>
                            <a:alphaOff val="0"/>
                          </a:schemeClr>
                        </a:fontRef>
                      </wps:style>
                      <wps:bodyPr/>
                    </wps:wsp>
                  </a:graphicData>
                </a:graphic>
              </wp:anchor>
            </w:drawing>
          </mc:Choice>
          <mc:Fallback>
            <w:pict>
              <v:shape w14:anchorId="7EB78062" id="Arrow: Bent-Up 3" o:spid="_x0000_s1026" style="position:absolute;margin-left:291.4pt;margin-top:488.3pt;width:65.6pt;height:35.75pt;rotation:90;z-index:251659264;visibility:visible;mso-wrap-style:square;mso-wrap-distance-left:9pt;mso-wrap-distance-top:0;mso-wrap-distance-right:9pt;mso-wrap-distance-bottom:0;mso-position-horizontal:absolute;mso-position-horizontal-relative:text;mso-position-vertical:absolute;mso-position-vertical-relative:text;v-text-anchor:top" coordsize="833392,4538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" path="m,304792r645416,l645416,162380r-38938,l719935,,833392,162380r-38939,l794453,453829,,453829,,304792xe" fillcolor="#00b0f0" strokecolor="white [3201]" strokeweight="1pt">
                <v:stroke joinstyle="miter"/>
                <v:path arrowok="t" o:connecttype="custom" o:connectlocs="0,304792;645416,304792;645416,162380;606478,162380;719935,0;833392,162380;794453,162380;794453,453829;0,453829;0,304792" o:connectangles="0,0,0,0,0,0,0,0,0,0"/>
              </v:shape>
            </w:pict>
          </mc:Fallback>
        </mc:AlternateContent>
      </w:r>
      <w:r w:rsidRPr="00DE2910">
        <w:rPr>
          <w:rFonts w:ascii="Times New Roman" w:hAnsi="Times New Roman" w:cs="Times New Roman"/>
          <w:b/>
          <w:bCs/>
          <w:noProof/>
          <w:sz w:val="24"/>
          <w:szCs w:val="24"/>
        </w:rPr>
        <w:drawing>
          <wp:inline distT="0" distB="0" distL="0" distR="0" wp14:anchorId="7E56E587" wp14:editId="7130705A">
            <wp:extent cx="5943600" cy="6945630"/>
            <wp:effectExtent l="0" t="0" r="0" b="2667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sectPr w:rsidR="0026755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82BFD" w14:textId="77777777" w:rsidR="00B43FDC" w:rsidRDefault="00B43FDC" w:rsidP="00773E16">
      <w:pPr>
        <w:spacing w:after="0" w:line="240" w:lineRule="auto"/>
      </w:pPr>
      <w:r>
        <w:separator/>
      </w:r>
    </w:p>
  </w:endnote>
  <w:endnote w:type="continuationSeparator" w:id="0">
    <w:p w14:paraId="0BEC8769" w14:textId="77777777" w:rsidR="00B43FDC" w:rsidRDefault="00B43FDC" w:rsidP="00773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5926510"/>
      <w:docPartObj>
        <w:docPartGallery w:val="Page Numbers (Bottom of Page)"/>
        <w:docPartUnique/>
      </w:docPartObj>
    </w:sdtPr>
    <w:sdtEndPr>
      <w:rPr>
        <w:noProof/>
      </w:rPr>
    </w:sdtEndPr>
    <w:sdtContent>
      <w:p w14:paraId="3B5F422D" w14:textId="0B12F86C" w:rsidR="00773E16" w:rsidRDefault="00773E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A4D2F8" w14:textId="77777777" w:rsidR="00773E16" w:rsidRDefault="00773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75E0B" w14:textId="77777777" w:rsidR="00B43FDC" w:rsidRDefault="00B43FDC" w:rsidP="00773E16">
      <w:pPr>
        <w:spacing w:after="0" w:line="240" w:lineRule="auto"/>
      </w:pPr>
      <w:r>
        <w:separator/>
      </w:r>
    </w:p>
  </w:footnote>
  <w:footnote w:type="continuationSeparator" w:id="0">
    <w:p w14:paraId="4A51A6C7" w14:textId="77777777" w:rsidR="00B43FDC" w:rsidRDefault="00B43FDC" w:rsidP="00773E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571"/>
    <w:rsid w:val="00267555"/>
    <w:rsid w:val="00496571"/>
    <w:rsid w:val="00773E16"/>
    <w:rsid w:val="00833077"/>
    <w:rsid w:val="00844CD4"/>
    <w:rsid w:val="00903F7E"/>
    <w:rsid w:val="00B43FDC"/>
    <w:rsid w:val="00D34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0575"/>
  <w15:chartTrackingRefBased/>
  <w15:docId w15:val="{A4A6939E-2A04-44D4-AC13-56A34904F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F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3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3E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E16"/>
  </w:style>
  <w:style w:type="paragraph" w:styleId="Footer">
    <w:name w:val="footer"/>
    <w:basedOn w:val="Normal"/>
    <w:link w:val="FooterChar"/>
    <w:uiPriority w:val="99"/>
    <w:unhideWhenUsed/>
    <w:rsid w:val="00773E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footer" Target="footer1.xml"/><Relationship Id="rId5" Type="http://schemas.openxmlformats.org/officeDocument/2006/relationships/endnotes" Target="endnotes.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DEF120C-465E-4FDE-A1B6-A897CD629A3E}" type="doc">
      <dgm:prSet loTypeId="urn:microsoft.com/office/officeart/2005/8/layout/StepDownProcess" loCatId="process" qsTypeId="urn:microsoft.com/office/officeart/2005/8/quickstyle/simple1" qsCatId="simple" csTypeId="urn:microsoft.com/office/officeart/2005/8/colors/accent1_2" csCatId="accent1" phldr="1"/>
      <dgm:spPr/>
    </dgm:pt>
    <dgm:pt modelId="{C672443D-3364-442C-B301-987B4279F769}">
      <dgm:prSet phldrT="[Text]" custT="1"/>
      <dgm:spPr>
        <a:solidFill>
          <a:schemeClr val="tx2">
            <a:lumMod val="40000"/>
            <a:lumOff val="60000"/>
          </a:schemeClr>
        </a:solidFill>
      </dgm:spPr>
      <dgm:t>
        <a:bodyPr/>
        <a:lstStyle/>
        <a:p>
          <a:r>
            <a:rPr lang="en-US" sz="1100" b="1">
              <a:solidFill>
                <a:sysClr val="windowText" lastClr="000000"/>
              </a:solidFill>
              <a:latin typeface="Times New Roman" panose="02020603050405020304" pitchFamily="18" charset="0"/>
              <a:cs typeface="Times New Roman" panose="02020603050405020304" pitchFamily="18" charset="0"/>
            </a:rPr>
            <a:t>Downloaded 150+ variables from the original sources. Inspected them closely and shortlisted 64 variables that best captured the capacities. Combined these 64 variables in panel dataset (original, incomplelete)</a:t>
          </a:r>
        </a:p>
      </dgm:t>
    </dgm:pt>
    <dgm:pt modelId="{F0214939-0FE9-4ACC-9C96-8B31DA857694}" type="parTrans" cxnId="{90FEB276-7493-43ED-9778-AEDD3D4E388D}">
      <dgm:prSet/>
      <dgm:spPr/>
      <dgm:t>
        <a:bodyPr/>
        <a:lstStyle/>
        <a:p>
          <a:endParaRPr lang="en-US"/>
        </a:p>
      </dgm:t>
    </dgm:pt>
    <dgm:pt modelId="{65BB387E-3423-4FDA-8DB0-D16891AD27CE}" type="sibTrans" cxnId="{90FEB276-7493-43ED-9778-AEDD3D4E388D}">
      <dgm:prSet/>
      <dgm:spPr/>
      <dgm:t>
        <a:bodyPr/>
        <a:lstStyle/>
        <a:p>
          <a:endParaRPr lang="en-US"/>
        </a:p>
      </dgm:t>
    </dgm:pt>
    <dgm:pt modelId="{AA294F6C-177F-4EFD-A065-A6FB742F07A5}">
      <dgm:prSet phldrT="[Text]" custT="1"/>
      <dgm:spPr>
        <a:solidFill>
          <a:schemeClr val="accent6">
            <a:lumMod val="60000"/>
            <a:lumOff val="40000"/>
          </a:schemeClr>
        </a:solidFill>
      </dgm:spPr>
      <dgm:t>
        <a:bodyPr/>
        <a:lstStyle/>
        <a:p>
          <a:r>
            <a:rPr lang="en-US" sz="1100" b="1">
              <a:solidFill>
                <a:sysClr val="windowText" lastClr="000000"/>
              </a:solidFill>
              <a:latin typeface="Times New Roman" panose="02020603050405020304" pitchFamily="18" charset="0"/>
              <a:cs typeface="Times New Roman" panose="02020603050405020304" pitchFamily="18" charset="0"/>
            </a:rPr>
            <a:t>Reliabillity check- 47 variables passed the check and maintained in fianl MSK dataset.</a:t>
          </a:r>
        </a:p>
      </dgm:t>
    </dgm:pt>
    <dgm:pt modelId="{436A603C-962E-4DF0-A083-15F3B433FEA5}" type="parTrans" cxnId="{4C8EAF61-870D-4A48-BCA2-F0A293D96597}">
      <dgm:prSet/>
      <dgm:spPr/>
      <dgm:t>
        <a:bodyPr/>
        <a:lstStyle/>
        <a:p>
          <a:endParaRPr lang="en-US"/>
        </a:p>
      </dgm:t>
    </dgm:pt>
    <dgm:pt modelId="{FD245304-CFCB-40EC-AB38-26FEFC2383B4}" type="sibTrans" cxnId="{4C8EAF61-870D-4A48-BCA2-F0A293D96597}">
      <dgm:prSet/>
      <dgm:spPr/>
      <dgm:t>
        <a:bodyPr/>
        <a:lstStyle/>
        <a:p>
          <a:endParaRPr lang="en-US"/>
        </a:p>
      </dgm:t>
    </dgm:pt>
    <dgm:pt modelId="{2A924B06-1840-4F76-A9B7-19C20A819917}">
      <dgm:prSet custT="1"/>
      <dgm:spPr>
        <a:solidFill>
          <a:schemeClr val="accent5">
            <a:lumMod val="60000"/>
            <a:lumOff val="40000"/>
          </a:schemeClr>
        </a:solidFill>
      </dgm:spPr>
      <dgm:t>
        <a:bodyPr/>
        <a:lstStyle/>
        <a:p>
          <a:r>
            <a:rPr lang="en-US" sz="1100" b="1">
              <a:solidFill>
                <a:sysClr val="windowText" lastClr="000000"/>
              </a:solidFill>
              <a:latin typeface="Times New Roman" panose="02020603050405020304" pitchFamily="18" charset="0"/>
              <a:cs typeface="Times New Roman" panose="02020603050405020304" pitchFamily="18" charset="0"/>
            </a:rPr>
            <a:t>In the second</a:t>
          </a:r>
          <a:r>
            <a:rPr lang="en-US" sz="1100" b="1" baseline="0">
              <a:solidFill>
                <a:sysClr val="windowText" lastClr="000000"/>
              </a:solidFill>
              <a:latin typeface="Times New Roman" panose="02020603050405020304" pitchFamily="18" charset="0"/>
              <a:cs typeface="Times New Roman" panose="02020603050405020304" pitchFamily="18" charset="0"/>
            </a:rPr>
            <a:t> round of imputation, </a:t>
          </a:r>
          <a:r>
            <a:rPr lang="en-US" sz="1100" b="1" i="1" baseline="0">
              <a:solidFill>
                <a:sysClr val="windowText" lastClr="000000"/>
              </a:solidFill>
              <a:latin typeface="Times New Roman" panose="02020603050405020304" pitchFamily="18" charset="0"/>
              <a:cs typeface="Times New Roman" panose="02020603050405020304" pitchFamily="18" charset="0"/>
            </a:rPr>
            <a:t>m</a:t>
          </a:r>
          <a:r>
            <a:rPr lang="en-US" sz="1100" b="1" baseline="0">
              <a:solidFill>
                <a:sysClr val="windowText" lastClr="000000"/>
              </a:solidFill>
              <a:latin typeface="Times New Roman" panose="02020603050405020304" pitchFamily="18" charset="0"/>
              <a:cs typeface="Times New Roman" panose="02020603050405020304" pitchFamily="18" charset="0"/>
            </a:rPr>
            <a:t> was set to 50 to increase efficiency of results. </a:t>
          </a:r>
          <a:endParaRPr lang="en-US" sz="1100" b="1">
            <a:solidFill>
              <a:sysClr val="windowText" lastClr="000000"/>
            </a:solidFill>
            <a:latin typeface="Times New Roman" panose="02020603050405020304" pitchFamily="18" charset="0"/>
            <a:cs typeface="Times New Roman" panose="02020603050405020304" pitchFamily="18" charset="0"/>
          </a:endParaRPr>
        </a:p>
      </dgm:t>
    </dgm:pt>
    <dgm:pt modelId="{14F53AA8-6D02-4BDA-AD71-F6A6B605A8B4}" type="parTrans" cxnId="{0DA365BD-33F4-4CF6-943A-4B10D46E268D}">
      <dgm:prSet/>
      <dgm:spPr/>
      <dgm:t>
        <a:bodyPr/>
        <a:lstStyle/>
        <a:p>
          <a:endParaRPr lang="en-US"/>
        </a:p>
      </dgm:t>
    </dgm:pt>
    <dgm:pt modelId="{7862B0AB-E779-4BAF-9D42-05D3BE0B2A5F}" type="sibTrans" cxnId="{0DA365BD-33F4-4CF6-943A-4B10D46E268D}">
      <dgm:prSet/>
      <dgm:spPr/>
      <dgm:t>
        <a:bodyPr/>
        <a:lstStyle/>
        <a:p>
          <a:endParaRPr lang="en-US"/>
        </a:p>
      </dgm:t>
    </dgm:pt>
    <dgm:pt modelId="{80F8D433-2C4C-42E6-9531-C9EC14521D0C}">
      <dgm:prSet custT="1"/>
      <dgm:spPr>
        <a:solidFill>
          <a:schemeClr val="accent4">
            <a:lumMod val="40000"/>
            <a:lumOff val="60000"/>
          </a:schemeClr>
        </a:solidFill>
      </dgm:spPr>
      <dgm:t>
        <a:bodyPr/>
        <a:lstStyle/>
        <a:p>
          <a:pPr algn="ctr"/>
          <a:r>
            <a:rPr lang="en-US" sz="1100" b="1">
              <a:solidFill>
                <a:sysClr val="windowText" lastClr="000000"/>
              </a:solidFill>
              <a:latin typeface="Times New Roman" panose="02020603050405020304" pitchFamily="18" charset="0"/>
              <a:cs typeface="Times New Roman" panose="02020603050405020304" pitchFamily="18" charset="0"/>
            </a:rPr>
            <a:t>Further inspected the 64 variables. Tried to impute using MICE PMM and Linear Regression MI but it did not work. Software suggested to delete three variables because they had a few observations (more than 97% missingness). Thus, reduced the list of variables to 61 for first round of imputation</a:t>
          </a:r>
          <a:r>
            <a:rPr lang="en-US" sz="1050" b="1">
              <a:solidFill>
                <a:sysClr val="windowText" lastClr="000000"/>
              </a:solidFill>
              <a:latin typeface="Times New Roman" panose="02020603050405020304" pitchFamily="18" charset="0"/>
              <a:cs typeface="Times New Roman" panose="02020603050405020304" pitchFamily="18" charset="0"/>
            </a:rPr>
            <a:t>. </a:t>
          </a:r>
        </a:p>
      </dgm:t>
    </dgm:pt>
    <dgm:pt modelId="{68F796D0-21FD-4871-84A6-30BFBF957FF7}" type="parTrans" cxnId="{C8753305-AF4B-41AD-BE2C-86BA03D1072A}">
      <dgm:prSet/>
      <dgm:spPr/>
      <dgm:t>
        <a:bodyPr/>
        <a:lstStyle/>
        <a:p>
          <a:endParaRPr lang="en-US"/>
        </a:p>
      </dgm:t>
    </dgm:pt>
    <dgm:pt modelId="{76177227-0579-47D8-A863-E533E9C33486}" type="sibTrans" cxnId="{C8753305-AF4B-41AD-BE2C-86BA03D1072A}">
      <dgm:prSet/>
      <dgm:spPr/>
      <dgm:t>
        <a:bodyPr/>
        <a:lstStyle/>
        <a:p>
          <a:endParaRPr lang="en-US"/>
        </a:p>
      </dgm:t>
    </dgm:pt>
    <dgm:pt modelId="{315E0159-FA2E-4D0F-8DC9-1C8F4B0D1E54}">
      <dgm:prSet custT="1"/>
      <dgm:spPr>
        <a:solidFill>
          <a:schemeClr val="accent2"/>
        </a:solidFill>
      </dgm:spPr>
      <dgm:t>
        <a:bodyPr/>
        <a:lstStyle/>
        <a:p>
          <a:r>
            <a:rPr lang="en-US" sz="1100" b="1">
              <a:solidFill>
                <a:sysClr val="windowText" lastClr="000000"/>
              </a:solidFill>
              <a:latin typeface="Times New Roman" panose="02020603050405020304" pitchFamily="18" charset="0"/>
              <a:cs typeface="Times New Roman" panose="02020603050405020304" pitchFamily="18" charset="0"/>
            </a:rPr>
            <a:t>In the first round of imputation, </a:t>
          </a:r>
          <a:r>
            <a:rPr lang="en-US" sz="1100" b="1" i="1">
              <a:solidFill>
                <a:sysClr val="windowText" lastClr="000000"/>
              </a:solidFill>
              <a:latin typeface="Times New Roman" panose="02020603050405020304" pitchFamily="18" charset="0"/>
              <a:cs typeface="Times New Roman" panose="02020603050405020304" pitchFamily="18" charset="0"/>
            </a:rPr>
            <a:t>m</a:t>
          </a:r>
          <a:r>
            <a:rPr lang="en-US" sz="1100" b="1">
              <a:solidFill>
                <a:sysClr val="windowText" lastClr="000000"/>
              </a:solidFill>
              <a:latin typeface="Times New Roman" panose="02020603050405020304" pitchFamily="18" charset="0"/>
              <a:cs typeface="Times New Roman" panose="02020603050405020304" pitchFamily="18" charset="0"/>
            </a:rPr>
            <a:t> was set to be equal to 20. After this, checked descriptive statistics and FMI of all imputed variables. Retained 47 variables and rejected 14 variables because they were not of sufficient quality.</a:t>
          </a:r>
        </a:p>
      </dgm:t>
    </dgm:pt>
    <dgm:pt modelId="{095C2F5F-D599-45AE-8963-074662459BEC}" type="parTrans" cxnId="{4FD54CFA-164C-45DA-AB62-DEDF89D60A2D}">
      <dgm:prSet/>
      <dgm:spPr/>
      <dgm:t>
        <a:bodyPr/>
        <a:lstStyle/>
        <a:p>
          <a:endParaRPr lang="en-US"/>
        </a:p>
      </dgm:t>
    </dgm:pt>
    <dgm:pt modelId="{85149F09-0131-471B-968F-13D2A4A91B78}" type="sibTrans" cxnId="{4FD54CFA-164C-45DA-AB62-DEDF89D60A2D}">
      <dgm:prSet/>
      <dgm:spPr/>
      <dgm:t>
        <a:bodyPr/>
        <a:lstStyle/>
        <a:p>
          <a:endParaRPr lang="en-US"/>
        </a:p>
      </dgm:t>
    </dgm:pt>
    <dgm:pt modelId="{1706349C-0091-41D9-A724-9D2141A26763}" type="pres">
      <dgm:prSet presAssocID="{DDEF120C-465E-4FDE-A1B6-A897CD629A3E}" presName="rootnode" presStyleCnt="0">
        <dgm:presLayoutVars>
          <dgm:chMax/>
          <dgm:chPref/>
          <dgm:dir/>
          <dgm:animLvl val="lvl"/>
        </dgm:presLayoutVars>
      </dgm:prSet>
      <dgm:spPr/>
    </dgm:pt>
    <dgm:pt modelId="{47B88ABE-26D6-4308-9BC6-094AEFCF37D6}" type="pres">
      <dgm:prSet presAssocID="{C672443D-3364-442C-B301-987B4279F769}" presName="composite" presStyleCnt="0"/>
      <dgm:spPr/>
    </dgm:pt>
    <dgm:pt modelId="{EBD2CCA7-913B-424E-8666-3138CAB1DE4C}" type="pres">
      <dgm:prSet presAssocID="{C672443D-3364-442C-B301-987B4279F769}" presName="bentUpArrow1" presStyleLbl="alignImgPlace1" presStyleIdx="0" presStyleCnt="4" custLinFactNeighborX="-36130" custLinFactNeighborY="31737"/>
      <dgm:spPr>
        <a:solidFill>
          <a:schemeClr val="accent1"/>
        </a:solidFill>
      </dgm:spPr>
    </dgm:pt>
    <dgm:pt modelId="{EFE417A7-E750-404A-942D-7F7282B96BEF}" type="pres">
      <dgm:prSet presAssocID="{C672443D-3364-442C-B301-987B4279F769}" presName="ParentText" presStyleLbl="node1" presStyleIdx="0" presStyleCnt="5" custScaleX="690667" custScaleY="551019" custLinFactNeighborX="451" custLinFactNeighborY="-71374">
        <dgm:presLayoutVars>
          <dgm:chMax val="1"/>
          <dgm:chPref val="1"/>
          <dgm:bulletEnabled val="1"/>
        </dgm:presLayoutVars>
      </dgm:prSet>
      <dgm:spPr/>
    </dgm:pt>
    <dgm:pt modelId="{1CB01323-8EBA-4D00-B464-6E31B3F50FA7}" type="pres">
      <dgm:prSet presAssocID="{C672443D-3364-442C-B301-987B4279F769}" presName="ChildText" presStyleLbl="revTx" presStyleIdx="0" presStyleCnt="4">
        <dgm:presLayoutVars>
          <dgm:chMax val="0"/>
          <dgm:chPref val="0"/>
          <dgm:bulletEnabled val="1"/>
        </dgm:presLayoutVars>
      </dgm:prSet>
      <dgm:spPr/>
    </dgm:pt>
    <dgm:pt modelId="{782E8EEE-5581-4FB5-901B-4F4EFEEB4E00}" type="pres">
      <dgm:prSet presAssocID="{65BB387E-3423-4FDA-8DB0-D16891AD27CE}" presName="sibTrans" presStyleCnt="0"/>
      <dgm:spPr/>
    </dgm:pt>
    <dgm:pt modelId="{E3243D86-F568-4DBD-964D-DB73EAD91980}" type="pres">
      <dgm:prSet presAssocID="{80F8D433-2C4C-42E6-9531-C9EC14521D0C}" presName="composite" presStyleCnt="0"/>
      <dgm:spPr/>
    </dgm:pt>
    <dgm:pt modelId="{78E9EFE9-40F0-447A-866D-177DD541A02E}" type="pres">
      <dgm:prSet presAssocID="{80F8D433-2C4C-42E6-9531-C9EC14521D0C}" presName="bentUpArrow1" presStyleLbl="alignImgPlace1" presStyleIdx="1" presStyleCnt="4" custScaleX="213648" custScaleY="408083" custLinFactX="-300000" custLinFactY="-100000" custLinFactNeighborX="-332312" custLinFactNeighborY="-120733"/>
      <dgm:spPr>
        <a:solidFill>
          <a:schemeClr val="accent1"/>
        </a:solidFill>
      </dgm:spPr>
    </dgm:pt>
    <dgm:pt modelId="{452F4FD2-D3CE-41AA-9C74-9ECA0D63BB52}" type="pres">
      <dgm:prSet presAssocID="{80F8D433-2C4C-42E6-9531-C9EC14521D0C}" presName="ParentText" presStyleLbl="node1" presStyleIdx="1" presStyleCnt="5" custScaleX="801897" custScaleY="640473" custLinFactNeighborX="38382" custLinFactNeighborY="26951">
        <dgm:presLayoutVars>
          <dgm:chMax val="1"/>
          <dgm:chPref val="1"/>
          <dgm:bulletEnabled val="1"/>
        </dgm:presLayoutVars>
      </dgm:prSet>
      <dgm:spPr/>
    </dgm:pt>
    <dgm:pt modelId="{6A12EE9B-3B51-48A1-80A7-A17811F5B0E4}" type="pres">
      <dgm:prSet presAssocID="{80F8D433-2C4C-42E6-9531-C9EC14521D0C}" presName="ChildText" presStyleLbl="revTx" presStyleIdx="1" presStyleCnt="4">
        <dgm:presLayoutVars>
          <dgm:chMax val="0"/>
          <dgm:chPref val="0"/>
          <dgm:bulletEnabled val="1"/>
        </dgm:presLayoutVars>
      </dgm:prSet>
      <dgm:spPr/>
    </dgm:pt>
    <dgm:pt modelId="{F450608E-D4FC-4976-BC03-F0D4B015A678}" type="pres">
      <dgm:prSet presAssocID="{76177227-0579-47D8-A863-E533E9C33486}" presName="sibTrans" presStyleCnt="0"/>
      <dgm:spPr/>
    </dgm:pt>
    <dgm:pt modelId="{66D1D55A-E173-46BD-8934-83D4672167B4}" type="pres">
      <dgm:prSet presAssocID="{315E0159-FA2E-4D0F-8DC9-1C8F4B0D1E54}" presName="composite" presStyleCnt="0"/>
      <dgm:spPr/>
    </dgm:pt>
    <dgm:pt modelId="{2D38E2CF-0EA2-4F1D-9559-DC05FC8B70A5}" type="pres">
      <dgm:prSet presAssocID="{315E0159-FA2E-4D0F-8DC9-1C8F4B0D1E54}" presName="bentUpArrow1" presStyleLbl="alignImgPlace1" presStyleIdx="2" presStyleCnt="4" custScaleX="211378" custScaleY="415122" custLinFactX="-300000" custLinFactNeighborX="-322450" custLinFactNeighborY="-75605"/>
      <dgm:spPr/>
    </dgm:pt>
    <dgm:pt modelId="{ABCC4310-3EE1-44A0-BC57-67E6E18A123B}" type="pres">
      <dgm:prSet presAssocID="{315E0159-FA2E-4D0F-8DC9-1C8F4B0D1E54}" presName="ParentText" presStyleLbl="node1" presStyleIdx="2" presStyleCnt="5" custScaleX="767982" custScaleY="500679" custLinFactY="26009" custLinFactNeighborX="29989" custLinFactNeighborY="100000">
        <dgm:presLayoutVars>
          <dgm:chMax val="1"/>
          <dgm:chPref val="1"/>
          <dgm:bulletEnabled val="1"/>
        </dgm:presLayoutVars>
      </dgm:prSet>
      <dgm:spPr/>
    </dgm:pt>
    <dgm:pt modelId="{CA604446-DF82-4EB3-A172-1BB5D03EF2CF}" type="pres">
      <dgm:prSet presAssocID="{315E0159-FA2E-4D0F-8DC9-1C8F4B0D1E54}" presName="ChildText" presStyleLbl="revTx" presStyleIdx="2" presStyleCnt="4">
        <dgm:presLayoutVars>
          <dgm:chMax val="0"/>
          <dgm:chPref val="0"/>
          <dgm:bulletEnabled val="1"/>
        </dgm:presLayoutVars>
      </dgm:prSet>
      <dgm:spPr/>
    </dgm:pt>
    <dgm:pt modelId="{8FB92D82-69D4-427D-B2C8-081DF704D135}" type="pres">
      <dgm:prSet presAssocID="{85149F09-0131-471B-968F-13D2A4A91B78}" presName="sibTrans" presStyleCnt="0"/>
      <dgm:spPr/>
    </dgm:pt>
    <dgm:pt modelId="{C316E3AD-9B9F-47E2-81D6-9D03A587496B}" type="pres">
      <dgm:prSet presAssocID="{2A924B06-1840-4F76-A9B7-19C20A819917}" presName="composite" presStyleCnt="0"/>
      <dgm:spPr/>
    </dgm:pt>
    <dgm:pt modelId="{C37EC258-5BC8-4862-8688-A3414A25C703}" type="pres">
      <dgm:prSet presAssocID="{2A924B06-1840-4F76-A9B7-19C20A819917}" presName="bentUpArrow1" presStyleLbl="alignImgPlace1" presStyleIdx="3" presStyleCnt="4" custScaleX="203914" custScaleY="426308" custLinFactX="-248648" custLinFactNeighborX="-300000" custLinFactNeighborY="14508"/>
      <dgm:spPr>
        <a:solidFill>
          <a:schemeClr val="accent1"/>
        </a:solidFill>
      </dgm:spPr>
    </dgm:pt>
    <dgm:pt modelId="{F4EE6968-9A28-4195-94FA-34EE99310CDD}" type="pres">
      <dgm:prSet presAssocID="{2A924B06-1840-4F76-A9B7-19C20A819917}" presName="ParentText" presStyleLbl="node1" presStyleIdx="3" presStyleCnt="5" custScaleX="722497" custScaleY="519929" custLinFactY="100000" custLinFactNeighborX="57179" custLinFactNeighborY="133950">
        <dgm:presLayoutVars>
          <dgm:chMax val="1"/>
          <dgm:chPref val="1"/>
          <dgm:bulletEnabled val="1"/>
        </dgm:presLayoutVars>
      </dgm:prSet>
      <dgm:spPr/>
    </dgm:pt>
    <dgm:pt modelId="{6455A53C-435C-4BC4-A3E0-E83B2CF7ECB9}" type="pres">
      <dgm:prSet presAssocID="{2A924B06-1840-4F76-A9B7-19C20A819917}" presName="ChildText" presStyleLbl="revTx" presStyleIdx="3" presStyleCnt="4">
        <dgm:presLayoutVars>
          <dgm:chMax val="0"/>
          <dgm:chPref val="0"/>
          <dgm:bulletEnabled val="1"/>
        </dgm:presLayoutVars>
      </dgm:prSet>
      <dgm:spPr/>
    </dgm:pt>
    <dgm:pt modelId="{9AA072FE-8E37-40FE-A8BA-9920465987EC}" type="pres">
      <dgm:prSet presAssocID="{7862B0AB-E779-4BAF-9D42-05D3BE0B2A5F}" presName="sibTrans" presStyleCnt="0"/>
      <dgm:spPr/>
    </dgm:pt>
    <dgm:pt modelId="{596232C8-FD06-4C36-B3B5-AF25F3B350D7}" type="pres">
      <dgm:prSet presAssocID="{AA294F6C-177F-4EFD-A065-A6FB742F07A5}" presName="composite" presStyleCnt="0"/>
      <dgm:spPr/>
    </dgm:pt>
    <dgm:pt modelId="{0A78ADF6-8344-4FDF-9C16-7031A71661A0}" type="pres">
      <dgm:prSet presAssocID="{AA294F6C-177F-4EFD-A065-A6FB742F07A5}" presName="ParentText" presStyleLbl="node1" presStyleIdx="4" presStyleCnt="5" custScaleX="478723" custScaleY="418570" custLinFactY="126525" custLinFactNeighborX="-6811" custLinFactNeighborY="200000">
        <dgm:presLayoutVars>
          <dgm:chMax val="1"/>
          <dgm:chPref val="1"/>
          <dgm:bulletEnabled val="1"/>
        </dgm:presLayoutVars>
      </dgm:prSet>
      <dgm:spPr/>
    </dgm:pt>
  </dgm:ptLst>
  <dgm:cxnLst>
    <dgm:cxn modelId="{C8753305-AF4B-41AD-BE2C-86BA03D1072A}" srcId="{DDEF120C-465E-4FDE-A1B6-A897CD629A3E}" destId="{80F8D433-2C4C-42E6-9531-C9EC14521D0C}" srcOrd="1" destOrd="0" parTransId="{68F796D0-21FD-4871-84A6-30BFBF957FF7}" sibTransId="{76177227-0579-47D8-A863-E533E9C33486}"/>
    <dgm:cxn modelId="{D9555339-5E00-4A93-88AA-1D967175DB7E}" type="presOf" srcId="{80F8D433-2C4C-42E6-9531-C9EC14521D0C}" destId="{452F4FD2-D3CE-41AA-9C74-9ECA0D63BB52}" srcOrd="0" destOrd="0" presId="urn:microsoft.com/office/officeart/2005/8/layout/StepDownProcess"/>
    <dgm:cxn modelId="{AD8C523C-13B1-4AFE-9A43-9285E5387638}" type="presOf" srcId="{315E0159-FA2E-4D0F-8DC9-1C8F4B0D1E54}" destId="{ABCC4310-3EE1-44A0-BC57-67E6E18A123B}" srcOrd="0" destOrd="0" presId="urn:microsoft.com/office/officeart/2005/8/layout/StepDownProcess"/>
    <dgm:cxn modelId="{4C8EAF61-870D-4A48-BCA2-F0A293D96597}" srcId="{DDEF120C-465E-4FDE-A1B6-A897CD629A3E}" destId="{AA294F6C-177F-4EFD-A065-A6FB742F07A5}" srcOrd="4" destOrd="0" parTransId="{436A603C-962E-4DF0-A083-15F3B433FEA5}" sibTransId="{FD245304-CFCB-40EC-AB38-26FEFC2383B4}"/>
    <dgm:cxn modelId="{07464B6D-DD75-49A8-8B6D-22B665879A59}" type="presOf" srcId="{AA294F6C-177F-4EFD-A065-A6FB742F07A5}" destId="{0A78ADF6-8344-4FDF-9C16-7031A71661A0}" srcOrd="0" destOrd="0" presId="urn:microsoft.com/office/officeart/2005/8/layout/StepDownProcess"/>
    <dgm:cxn modelId="{39566750-C8EC-4269-A28D-964BA808568E}" type="presOf" srcId="{DDEF120C-465E-4FDE-A1B6-A897CD629A3E}" destId="{1706349C-0091-41D9-A724-9D2141A26763}" srcOrd="0" destOrd="0" presId="urn:microsoft.com/office/officeart/2005/8/layout/StepDownProcess"/>
    <dgm:cxn modelId="{3E478155-92EC-4FE0-87ED-1A2DFBFC757C}" type="presOf" srcId="{2A924B06-1840-4F76-A9B7-19C20A819917}" destId="{F4EE6968-9A28-4195-94FA-34EE99310CDD}" srcOrd="0" destOrd="0" presId="urn:microsoft.com/office/officeart/2005/8/layout/StepDownProcess"/>
    <dgm:cxn modelId="{90FEB276-7493-43ED-9778-AEDD3D4E388D}" srcId="{DDEF120C-465E-4FDE-A1B6-A897CD629A3E}" destId="{C672443D-3364-442C-B301-987B4279F769}" srcOrd="0" destOrd="0" parTransId="{F0214939-0FE9-4ACC-9C96-8B31DA857694}" sibTransId="{65BB387E-3423-4FDA-8DB0-D16891AD27CE}"/>
    <dgm:cxn modelId="{0DA365BD-33F4-4CF6-943A-4B10D46E268D}" srcId="{DDEF120C-465E-4FDE-A1B6-A897CD629A3E}" destId="{2A924B06-1840-4F76-A9B7-19C20A819917}" srcOrd="3" destOrd="0" parTransId="{14F53AA8-6D02-4BDA-AD71-F6A6B605A8B4}" sibTransId="{7862B0AB-E779-4BAF-9D42-05D3BE0B2A5F}"/>
    <dgm:cxn modelId="{E63EC1F8-55DA-4BE2-8CB1-9732EFA1A935}" type="presOf" srcId="{C672443D-3364-442C-B301-987B4279F769}" destId="{EFE417A7-E750-404A-942D-7F7282B96BEF}" srcOrd="0" destOrd="0" presId="urn:microsoft.com/office/officeart/2005/8/layout/StepDownProcess"/>
    <dgm:cxn modelId="{4FD54CFA-164C-45DA-AB62-DEDF89D60A2D}" srcId="{DDEF120C-465E-4FDE-A1B6-A897CD629A3E}" destId="{315E0159-FA2E-4D0F-8DC9-1C8F4B0D1E54}" srcOrd="2" destOrd="0" parTransId="{095C2F5F-D599-45AE-8963-074662459BEC}" sibTransId="{85149F09-0131-471B-968F-13D2A4A91B78}"/>
    <dgm:cxn modelId="{F3BE9DFC-AAAE-495C-A728-40120A22FB10}" type="presParOf" srcId="{1706349C-0091-41D9-A724-9D2141A26763}" destId="{47B88ABE-26D6-4308-9BC6-094AEFCF37D6}" srcOrd="0" destOrd="0" presId="urn:microsoft.com/office/officeart/2005/8/layout/StepDownProcess"/>
    <dgm:cxn modelId="{37577F6C-E532-464A-ACEA-51936D5A93AB}" type="presParOf" srcId="{47B88ABE-26D6-4308-9BC6-094AEFCF37D6}" destId="{EBD2CCA7-913B-424E-8666-3138CAB1DE4C}" srcOrd="0" destOrd="0" presId="urn:microsoft.com/office/officeart/2005/8/layout/StepDownProcess"/>
    <dgm:cxn modelId="{A15EA8AF-114C-44CD-B467-71FBFCEE6EC7}" type="presParOf" srcId="{47B88ABE-26D6-4308-9BC6-094AEFCF37D6}" destId="{EFE417A7-E750-404A-942D-7F7282B96BEF}" srcOrd="1" destOrd="0" presId="urn:microsoft.com/office/officeart/2005/8/layout/StepDownProcess"/>
    <dgm:cxn modelId="{B41212F3-4907-4434-9DFC-49951A99DD58}" type="presParOf" srcId="{47B88ABE-26D6-4308-9BC6-094AEFCF37D6}" destId="{1CB01323-8EBA-4D00-B464-6E31B3F50FA7}" srcOrd="2" destOrd="0" presId="urn:microsoft.com/office/officeart/2005/8/layout/StepDownProcess"/>
    <dgm:cxn modelId="{CFAA2ECA-E6E0-4532-B6EE-B42A0C82C4FA}" type="presParOf" srcId="{1706349C-0091-41D9-A724-9D2141A26763}" destId="{782E8EEE-5581-4FB5-901B-4F4EFEEB4E00}" srcOrd="1" destOrd="0" presId="urn:microsoft.com/office/officeart/2005/8/layout/StepDownProcess"/>
    <dgm:cxn modelId="{92195AB9-EFD9-4E86-B612-CEA6C86A8373}" type="presParOf" srcId="{1706349C-0091-41D9-A724-9D2141A26763}" destId="{E3243D86-F568-4DBD-964D-DB73EAD91980}" srcOrd="2" destOrd="0" presId="urn:microsoft.com/office/officeart/2005/8/layout/StepDownProcess"/>
    <dgm:cxn modelId="{534F99C6-8415-4418-9212-1CFC75D7287A}" type="presParOf" srcId="{E3243D86-F568-4DBD-964D-DB73EAD91980}" destId="{78E9EFE9-40F0-447A-866D-177DD541A02E}" srcOrd="0" destOrd="0" presId="urn:microsoft.com/office/officeart/2005/8/layout/StepDownProcess"/>
    <dgm:cxn modelId="{FCDE22AC-46F8-4D49-BF91-8338229B40CF}" type="presParOf" srcId="{E3243D86-F568-4DBD-964D-DB73EAD91980}" destId="{452F4FD2-D3CE-41AA-9C74-9ECA0D63BB52}" srcOrd="1" destOrd="0" presId="urn:microsoft.com/office/officeart/2005/8/layout/StepDownProcess"/>
    <dgm:cxn modelId="{D286B2CE-C5EC-45BE-9472-A29CB90C6FC3}" type="presParOf" srcId="{E3243D86-F568-4DBD-964D-DB73EAD91980}" destId="{6A12EE9B-3B51-48A1-80A7-A17811F5B0E4}" srcOrd="2" destOrd="0" presId="urn:microsoft.com/office/officeart/2005/8/layout/StepDownProcess"/>
    <dgm:cxn modelId="{A3601290-7D1D-433D-AD5F-4838456698C0}" type="presParOf" srcId="{1706349C-0091-41D9-A724-9D2141A26763}" destId="{F450608E-D4FC-4976-BC03-F0D4B015A678}" srcOrd="3" destOrd="0" presId="urn:microsoft.com/office/officeart/2005/8/layout/StepDownProcess"/>
    <dgm:cxn modelId="{56A24946-A67D-4E2F-BCC2-82339A293453}" type="presParOf" srcId="{1706349C-0091-41D9-A724-9D2141A26763}" destId="{66D1D55A-E173-46BD-8934-83D4672167B4}" srcOrd="4" destOrd="0" presId="urn:microsoft.com/office/officeart/2005/8/layout/StepDownProcess"/>
    <dgm:cxn modelId="{5EEC2FBB-1DC2-447D-B315-4D59025D39D5}" type="presParOf" srcId="{66D1D55A-E173-46BD-8934-83D4672167B4}" destId="{2D38E2CF-0EA2-4F1D-9559-DC05FC8B70A5}" srcOrd="0" destOrd="0" presId="urn:microsoft.com/office/officeart/2005/8/layout/StepDownProcess"/>
    <dgm:cxn modelId="{B06774F0-8EC2-4163-A7EC-770959D07CBC}" type="presParOf" srcId="{66D1D55A-E173-46BD-8934-83D4672167B4}" destId="{ABCC4310-3EE1-44A0-BC57-67E6E18A123B}" srcOrd="1" destOrd="0" presId="urn:microsoft.com/office/officeart/2005/8/layout/StepDownProcess"/>
    <dgm:cxn modelId="{1CA79851-A17D-4760-8456-43675CCA5DA0}" type="presParOf" srcId="{66D1D55A-E173-46BD-8934-83D4672167B4}" destId="{CA604446-DF82-4EB3-A172-1BB5D03EF2CF}" srcOrd="2" destOrd="0" presId="urn:microsoft.com/office/officeart/2005/8/layout/StepDownProcess"/>
    <dgm:cxn modelId="{D8A61E8C-EE19-48B5-8E1F-FC4122C5A112}" type="presParOf" srcId="{1706349C-0091-41D9-A724-9D2141A26763}" destId="{8FB92D82-69D4-427D-B2C8-081DF704D135}" srcOrd="5" destOrd="0" presId="urn:microsoft.com/office/officeart/2005/8/layout/StepDownProcess"/>
    <dgm:cxn modelId="{6C730B04-F0CF-4F17-832D-27865AD3CCAC}" type="presParOf" srcId="{1706349C-0091-41D9-A724-9D2141A26763}" destId="{C316E3AD-9B9F-47E2-81D6-9D03A587496B}" srcOrd="6" destOrd="0" presId="urn:microsoft.com/office/officeart/2005/8/layout/StepDownProcess"/>
    <dgm:cxn modelId="{F2505115-3AC5-497B-B2B3-B141E11A683A}" type="presParOf" srcId="{C316E3AD-9B9F-47E2-81D6-9D03A587496B}" destId="{C37EC258-5BC8-4862-8688-A3414A25C703}" srcOrd="0" destOrd="0" presId="urn:microsoft.com/office/officeart/2005/8/layout/StepDownProcess"/>
    <dgm:cxn modelId="{36591369-4ED8-4615-9BC9-31EABC04B284}" type="presParOf" srcId="{C316E3AD-9B9F-47E2-81D6-9D03A587496B}" destId="{F4EE6968-9A28-4195-94FA-34EE99310CDD}" srcOrd="1" destOrd="0" presId="urn:microsoft.com/office/officeart/2005/8/layout/StepDownProcess"/>
    <dgm:cxn modelId="{F1BB2AE7-4355-4220-9AC3-994FE06E439F}" type="presParOf" srcId="{C316E3AD-9B9F-47E2-81D6-9D03A587496B}" destId="{6455A53C-435C-4BC4-A3E0-E83B2CF7ECB9}" srcOrd="2" destOrd="0" presId="urn:microsoft.com/office/officeart/2005/8/layout/StepDownProcess"/>
    <dgm:cxn modelId="{8B9173E5-0CD4-4F34-B9C2-BC67CDE3BE8D}" type="presParOf" srcId="{1706349C-0091-41D9-A724-9D2141A26763}" destId="{9AA072FE-8E37-40FE-A8BA-9920465987EC}" srcOrd="7" destOrd="0" presId="urn:microsoft.com/office/officeart/2005/8/layout/StepDownProcess"/>
    <dgm:cxn modelId="{4624A471-F524-4D85-A1BD-A427DC83D1E1}" type="presParOf" srcId="{1706349C-0091-41D9-A724-9D2141A26763}" destId="{596232C8-FD06-4C36-B3B5-AF25F3B350D7}" srcOrd="8" destOrd="0" presId="urn:microsoft.com/office/officeart/2005/8/layout/StepDownProcess"/>
    <dgm:cxn modelId="{51F0E558-2A9E-447A-A178-5212A8841A9C}" type="presParOf" srcId="{596232C8-FD06-4C36-B3B5-AF25F3B350D7}" destId="{0A78ADF6-8344-4FDF-9C16-7031A71661A0}" srcOrd="0" destOrd="0" presId="urn:microsoft.com/office/officeart/2005/8/layout/StepDownProcess"/>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BD2CCA7-913B-424E-8666-3138CAB1DE4C}">
      <dsp:nvSpPr>
        <dsp:cNvPr id="0" name=""/>
        <dsp:cNvSpPr/>
      </dsp:nvSpPr>
      <dsp:spPr>
        <a:xfrm rot="5400000">
          <a:off x="945372" y="1538762"/>
          <a:ext cx="195490" cy="222559"/>
        </a:xfrm>
        <a:prstGeom prst="bentUpArrow">
          <a:avLst>
            <a:gd name="adj1" fmla="val 32840"/>
            <a:gd name="adj2" fmla="val 25000"/>
            <a:gd name="adj3" fmla="val 35780"/>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EFE417A7-E750-404A-942D-7F7282B96BEF}">
      <dsp:nvSpPr>
        <dsp:cNvPr id="0" name=""/>
        <dsp:cNvSpPr/>
      </dsp:nvSpPr>
      <dsp:spPr>
        <a:xfrm>
          <a:off x="3557" y="576133"/>
          <a:ext cx="2272926" cy="1269290"/>
        </a:xfrm>
        <a:prstGeom prst="roundRect">
          <a:avLst>
            <a:gd name="adj" fmla="val 16670"/>
          </a:avLst>
        </a:prstGeom>
        <a:solidFill>
          <a:schemeClr val="tx2">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Text" lastClr="000000"/>
              </a:solidFill>
              <a:latin typeface="Times New Roman" panose="02020603050405020304" pitchFamily="18" charset="0"/>
              <a:cs typeface="Times New Roman" panose="02020603050405020304" pitchFamily="18" charset="0"/>
            </a:rPr>
            <a:t>Downloaded 150+ variables from the original sources. Inspected them closely and shortlisted 64 variables that best captured the capacities. Combined these 64 variables in panel dataset (original, incomplelete)</a:t>
          </a:r>
        </a:p>
      </dsp:txBody>
      <dsp:txXfrm>
        <a:off x="65530" y="638106"/>
        <a:ext cx="2148980" cy="1145344"/>
      </dsp:txXfrm>
    </dsp:sp>
    <dsp:sp modelId="{1CB01323-8EBA-4D00-B464-6E31B3F50FA7}">
      <dsp:nvSpPr>
        <dsp:cNvPr id="0" name=""/>
        <dsp:cNvSpPr/>
      </dsp:nvSpPr>
      <dsp:spPr>
        <a:xfrm>
          <a:off x="1303081" y="1281983"/>
          <a:ext cx="239349" cy="186181"/>
        </a:xfrm>
        <a:prstGeom prst="rect">
          <a:avLst/>
        </a:prstGeom>
        <a:noFill/>
        <a:ln>
          <a:noFill/>
        </a:ln>
        <a:effectLst/>
      </dsp:spPr>
      <dsp:style>
        <a:lnRef idx="0">
          <a:scrgbClr r="0" g="0" b="0"/>
        </a:lnRef>
        <a:fillRef idx="0">
          <a:scrgbClr r="0" g="0" b="0"/>
        </a:fillRef>
        <a:effectRef idx="0">
          <a:scrgbClr r="0" g="0" b="0"/>
        </a:effectRef>
        <a:fontRef idx="minor"/>
      </dsp:style>
    </dsp:sp>
    <dsp:sp modelId="{78E9EFE9-40F0-447A-866D-177DD541A02E}">
      <dsp:nvSpPr>
        <dsp:cNvPr id="0" name=""/>
        <dsp:cNvSpPr/>
      </dsp:nvSpPr>
      <dsp:spPr>
        <a:xfrm rot="5400000">
          <a:off x="591405" y="2124092"/>
          <a:ext cx="797764" cy="475493"/>
        </a:xfrm>
        <a:prstGeom prst="bentUpArrow">
          <a:avLst>
            <a:gd name="adj1" fmla="val 32840"/>
            <a:gd name="adj2" fmla="val 25000"/>
            <a:gd name="adj3" fmla="val 35780"/>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452F4FD2-D3CE-41AA-9C74-9ECA0D63BB52}">
      <dsp:nvSpPr>
        <dsp:cNvPr id="0" name=""/>
        <dsp:cNvSpPr/>
      </dsp:nvSpPr>
      <dsp:spPr>
        <a:xfrm>
          <a:off x="1219389" y="1904950"/>
          <a:ext cx="2638974" cy="1475350"/>
        </a:xfrm>
        <a:prstGeom prst="roundRect">
          <a:avLst>
            <a:gd name="adj" fmla="val 16670"/>
          </a:avLst>
        </a:prstGeom>
        <a:solidFill>
          <a:schemeClr val="accent4">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Text" lastClr="000000"/>
              </a:solidFill>
              <a:latin typeface="Times New Roman" panose="02020603050405020304" pitchFamily="18" charset="0"/>
              <a:cs typeface="Times New Roman" panose="02020603050405020304" pitchFamily="18" charset="0"/>
            </a:rPr>
            <a:t>Further inspected the 64 variables. Tried to impute using MICE PMM and Linear Regression MI but it did not work. Software suggested to delete three variables because they had a few observations (more than 97% missingness). Thus, reduced the list of variables to 61 for first round of imputation</a:t>
          </a:r>
          <a:r>
            <a:rPr lang="en-US" sz="1050" b="1" kern="1200">
              <a:solidFill>
                <a:sysClr val="windowText" lastClr="000000"/>
              </a:solidFill>
              <a:latin typeface="Times New Roman" panose="02020603050405020304" pitchFamily="18" charset="0"/>
              <a:cs typeface="Times New Roman" panose="02020603050405020304" pitchFamily="18" charset="0"/>
            </a:rPr>
            <a:t>. </a:t>
          </a:r>
        </a:p>
      </dsp:txBody>
      <dsp:txXfrm>
        <a:off x="1291423" y="1976984"/>
        <a:ext cx="2494906" cy="1331282"/>
      </dsp:txXfrm>
    </dsp:sp>
    <dsp:sp modelId="{6A12EE9B-3B51-48A1-80A7-A17811F5B0E4}">
      <dsp:nvSpPr>
        <dsp:cNvPr id="0" name=""/>
        <dsp:cNvSpPr/>
      </dsp:nvSpPr>
      <dsp:spPr>
        <a:xfrm>
          <a:off x="2577110" y="2487336"/>
          <a:ext cx="239349" cy="186181"/>
        </a:xfrm>
        <a:prstGeom prst="rect">
          <a:avLst/>
        </a:prstGeom>
        <a:noFill/>
        <a:ln>
          <a:noFill/>
        </a:ln>
        <a:effectLst/>
      </dsp:spPr>
      <dsp:style>
        <a:lnRef idx="0">
          <a:scrgbClr r="0" g="0" b="0"/>
        </a:lnRef>
        <a:fillRef idx="0">
          <a:scrgbClr r="0" g="0" b="0"/>
        </a:fillRef>
        <a:effectRef idx="0">
          <a:scrgbClr r="0" g="0" b="0"/>
        </a:effectRef>
        <a:fontRef idx="minor"/>
      </dsp:style>
    </dsp:sp>
    <dsp:sp modelId="{2D38E2CF-0EA2-4F1D-9559-DC05FC8B70A5}">
      <dsp:nvSpPr>
        <dsp:cNvPr id="0" name=""/>
        <dsp:cNvSpPr/>
      </dsp:nvSpPr>
      <dsp:spPr>
        <a:xfrm rot="5400000">
          <a:off x="1641672" y="3557703"/>
          <a:ext cx="811525" cy="470441"/>
        </a:xfrm>
        <a:prstGeom prst="bentUpArrow">
          <a:avLst>
            <a:gd name="adj1" fmla="val 32840"/>
            <a:gd name="adj2" fmla="val 25000"/>
            <a:gd name="adj3" fmla="val 35780"/>
          </a:avLst>
        </a:prstGeom>
        <a:solidFill>
          <a:schemeClr val="accent1">
            <a:tint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ABCC4310-3EE1-44A0-BC57-67E6E18A123B}">
      <dsp:nvSpPr>
        <dsp:cNvPr id="0" name=""/>
        <dsp:cNvSpPr/>
      </dsp:nvSpPr>
      <dsp:spPr>
        <a:xfrm>
          <a:off x="2282773" y="3441517"/>
          <a:ext cx="2527363" cy="1153330"/>
        </a:xfrm>
        <a:prstGeom prst="roundRect">
          <a:avLst>
            <a:gd name="adj" fmla="val 16670"/>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Text" lastClr="000000"/>
              </a:solidFill>
              <a:latin typeface="Times New Roman" panose="02020603050405020304" pitchFamily="18" charset="0"/>
              <a:cs typeface="Times New Roman" panose="02020603050405020304" pitchFamily="18" charset="0"/>
            </a:rPr>
            <a:t>In the first round of imputation, </a:t>
          </a:r>
          <a:r>
            <a:rPr lang="en-US" sz="1100" b="1" i="1" kern="1200">
              <a:solidFill>
                <a:sysClr val="windowText" lastClr="000000"/>
              </a:solidFill>
              <a:latin typeface="Times New Roman" panose="02020603050405020304" pitchFamily="18" charset="0"/>
              <a:cs typeface="Times New Roman" panose="02020603050405020304" pitchFamily="18" charset="0"/>
            </a:rPr>
            <a:t>m</a:t>
          </a:r>
          <a:r>
            <a:rPr lang="en-US" sz="1100" b="1" kern="1200">
              <a:solidFill>
                <a:sysClr val="windowText" lastClr="000000"/>
              </a:solidFill>
              <a:latin typeface="Times New Roman" panose="02020603050405020304" pitchFamily="18" charset="0"/>
              <a:cs typeface="Times New Roman" panose="02020603050405020304" pitchFamily="18" charset="0"/>
            </a:rPr>
            <a:t> was set to be equal to 20. After this, checked descriptive statistics and FMI of all imputed variables. Retained 47 variables and rejected 14 variables because they were not of sufficient quality.</a:t>
          </a:r>
        </a:p>
      </dsp:txBody>
      <dsp:txXfrm>
        <a:off x="2339084" y="3497828"/>
        <a:ext cx="2414741" cy="1040708"/>
      </dsp:txXfrm>
    </dsp:sp>
    <dsp:sp modelId="{CA604446-DF82-4EB3-A172-1BB5D03EF2CF}">
      <dsp:nvSpPr>
        <dsp:cNvPr id="0" name=""/>
        <dsp:cNvSpPr/>
      </dsp:nvSpPr>
      <dsp:spPr>
        <a:xfrm>
          <a:off x="3612309" y="3634709"/>
          <a:ext cx="239349" cy="186181"/>
        </a:xfrm>
        <a:prstGeom prst="rect">
          <a:avLst/>
        </a:prstGeom>
        <a:noFill/>
        <a:ln>
          <a:noFill/>
        </a:ln>
        <a:effectLst/>
      </dsp:spPr>
      <dsp:style>
        <a:lnRef idx="0">
          <a:scrgbClr r="0" g="0" b="0"/>
        </a:lnRef>
        <a:fillRef idx="0">
          <a:scrgbClr r="0" g="0" b="0"/>
        </a:fillRef>
        <a:effectRef idx="0">
          <a:scrgbClr r="0" g="0" b="0"/>
        </a:effectRef>
        <a:fontRef idx="minor"/>
      </dsp:style>
    </dsp:sp>
    <dsp:sp modelId="{C37EC258-5BC8-4862-8688-A3414A25C703}">
      <dsp:nvSpPr>
        <dsp:cNvPr id="0" name=""/>
        <dsp:cNvSpPr/>
      </dsp:nvSpPr>
      <dsp:spPr>
        <a:xfrm rot="5400000">
          <a:off x="2811152" y="4792612"/>
          <a:ext cx="833392" cy="453829"/>
        </a:xfrm>
        <a:prstGeom prst="bentUpArrow">
          <a:avLst>
            <a:gd name="adj1" fmla="val 32840"/>
            <a:gd name="adj2" fmla="val 25000"/>
            <a:gd name="adj3" fmla="val 35780"/>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F4EE6968-9A28-4195-94FA-34EE99310CDD}">
      <dsp:nvSpPr>
        <dsp:cNvPr id="0" name=""/>
        <dsp:cNvSpPr/>
      </dsp:nvSpPr>
      <dsp:spPr>
        <a:xfrm>
          <a:off x="3463257" y="4718432"/>
          <a:ext cx="2377675" cy="1197673"/>
        </a:xfrm>
        <a:prstGeom prst="roundRect">
          <a:avLst>
            <a:gd name="adj" fmla="val 16670"/>
          </a:avLst>
        </a:prstGeom>
        <a:solidFill>
          <a:schemeClr val="accent5">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Text" lastClr="000000"/>
              </a:solidFill>
              <a:latin typeface="Times New Roman" panose="02020603050405020304" pitchFamily="18" charset="0"/>
              <a:cs typeface="Times New Roman" panose="02020603050405020304" pitchFamily="18" charset="0"/>
            </a:rPr>
            <a:t>In the second</a:t>
          </a:r>
          <a:r>
            <a:rPr lang="en-US" sz="1100" b="1" kern="1200" baseline="0">
              <a:solidFill>
                <a:sysClr val="windowText" lastClr="000000"/>
              </a:solidFill>
              <a:latin typeface="Times New Roman" panose="02020603050405020304" pitchFamily="18" charset="0"/>
              <a:cs typeface="Times New Roman" panose="02020603050405020304" pitchFamily="18" charset="0"/>
            </a:rPr>
            <a:t> round of imputation, </a:t>
          </a:r>
          <a:r>
            <a:rPr lang="en-US" sz="1100" b="1" i="1" kern="1200" baseline="0">
              <a:solidFill>
                <a:sysClr val="windowText" lastClr="000000"/>
              </a:solidFill>
              <a:latin typeface="Times New Roman" panose="02020603050405020304" pitchFamily="18" charset="0"/>
              <a:cs typeface="Times New Roman" panose="02020603050405020304" pitchFamily="18" charset="0"/>
            </a:rPr>
            <a:t>m</a:t>
          </a:r>
          <a:r>
            <a:rPr lang="en-US" sz="1100" b="1" kern="1200" baseline="0">
              <a:solidFill>
                <a:sysClr val="windowText" lastClr="000000"/>
              </a:solidFill>
              <a:latin typeface="Times New Roman" panose="02020603050405020304" pitchFamily="18" charset="0"/>
              <a:cs typeface="Times New Roman" panose="02020603050405020304" pitchFamily="18" charset="0"/>
            </a:rPr>
            <a:t> was set to 50 to increase efficiency of results. </a:t>
          </a:r>
          <a:endParaRPr lang="en-US" sz="1100" b="1" kern="1200">
            <a:solidFill>
              <a:sysClr val="windowText" lastClr="000000"/>
            </a:solidFill>
            <a:latin typeface="Times New Roman" panose="02020603050405020304" pitchFamily="18" charset="0"/>
            <a:cs typeface="Times New Roman" panose="02020603050405020304" pitchFamily="18" charset="0"/>
          </a:endParaRPr>
        </a:p>
      </dsp:txBody>
      <dsp:txXfrm>
        <a:off x="3521733" y="4776908"/>
        <a:ext cx="2260723" cy="1080721"/>
      </dsp:txXfrm>
    </dsp:sp>
    <dsp:sp modelId="{6455A53C-435C-4BC4-A3E0-E83B2CF7ECB9}">
      <dsp:nvSpPr>
        <dsp:cNvPr id="0" name=""/>
        <dsp:cNvSpPr/>
      </dsp:nvSpPr>
      <dsp:spPr>
        <a:xfrm>
          <a:off x="4628469" y="4685150"/>
          <a:ext cx="239349" cy="186181"/>
        </a:xfrm>
        <a:prstGeom prst="rect">
          <a:avLst/>
        </a:prstGeom>
        <a:noFill/>
        <a:ln>
          <a:noFill/>
        </a:ln>
        <a:effectLst/>
      </dsp:spPr>
      <dsp:style>
        <a:lnRef idx="0">
          <a:scrgbClr r="0" g="0" b="0"/>
        </a:lnRef>
        <a:fillRef idx="0">
          <a:scrgbClr r="0" g="0" b="0"/>
        </a:fillRef>
        <a:effectRef idx="0">
          <a:scrgbClr r="0" g="0" b="0"/>
        </a:effectRef>
        <a:fontRef idx="minor"/>
      </dsp:style>
    </dsp:sp>
    <dsp:sp modelId="{0A78ADF6-8344-4FDF-9C16-7031A71661A0}">
      <dsp:nvSpPr>
        <dsp:cNvPr id="0" name=""/>
        <dsp:cNvSpPr/>
      </dsp:nvSpPr>
      <dsp:spPr>
        <a:xfrm>
          <a:off x="4343676" y="5981440"/>
          <a:ext cx="1575436" cy="964189"/>
        </a:xfrm>
        <a:prstGeom prst="roundRect">
          <a:avLst>
            <a:gd name="adj" fmla="val 16670"/>
          </a:avLst>
        </a:prstGeom>
        <a:solidFill>
          <a:schemeClr val="accent6">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b="1" kern="1200">
              <a:solidFill>
                <a:sysClr val="windowText" lastClr="000000"/>
              </a:solidFill>
              <a:latin typeface="Times New Roman" panose="02020603050405020304" pitchFamily="18" charset="0"/>
              <a:cs typeface="Times New Roman" panose="02020603050405020304" pitchFamily="18" charset="0"/>
            </a:rPr>
            <a:t>Reliabillity check- 47 variables passed the check and maintained in fianl MSK dataset.</a:t>
          </a:r>
        </a:p>
      </dsp:txBody>
      <dsp:txXfrm>
        <a:off x="4390752" y="6028516"/>
        <a:ext cx="1481284" cy="870037"/>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Words>
  <Characters>57</Characters>
  <Application>Microsoft Office Word</Application>
  <DocSecurity>0</DocSecurity>
  <Lines>1</Lines>
  <Paragraphs>1</Paragraphs>
  <ScaleCrop>false</ScaleCrop>
  <Company/>
  <LinksUpToDate>false</LinksUpToDate>
  <CharactersWithSpaces>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r khan</dc:creator>
  <cp:keywords/>
  <dc:description/>
  <cp:lastModifiedBy>salar khan</cp:lastModifiedBy>
  <cp:revision>4</cp:revision>
  <dcterms:created xsi:type="dcterms:W3CDTF">2022-06-28T21:23:00Z</dcterms:created>
  <dcterms:modified xsi:type="dcterms:W3CDTF">2022-06-28T21:28:00Z</dcterms:modified>
</cp:coreProperties>
</file>